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997" w:rsidRDefault="00684997" w:rsidP="00684997">
      <w:pPr>
        <w:pStyle w:val="Heading1"/>
      </w:pPr>
      <w:r>
        <w:t>Supporting Information: Figure S1</w:t>
      </w:r>
    </w:p>
    <w:p w:rsidR="00684997" w:rsidRPr="009207DD" w:rsidRDefault="00684997" w:rsidP="00684997">
      <w:pPr>
        <w:ind w:right="95"/>
        <w:rPr>
          <w:vertAlign w:val="superscript"/>
        </w:rPr>
      </w:pPr>
    </w:p>
    <w:p w:rsidR="00991300" w:rsidRDefault="00991300" w:rsidP="00414580"/>
    <w:p w:rsidR="00414580" w:rsidRDefault="00414580" w:rsidP="00414580"/>
    <w:p w:rsidR="004A5E37" w:rsidRDefault="004A5E37" w:rsidP="004A5E37">
      <w:pPr>
        <w:pStyle w:val="ListParagraph"/>
        <w:ind w:left="-207" w:right="-6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01711" wp14:editId="0B41D9D2">
            <wp:extent cx="5543550" cy="5543550"/>
            <wp:effectExtent l="0" t="0" r="0" b="0"/>
            <wp:docPr id="2" name="Picture 2" descr="C:\Jason Li 2011\Current Projects\ExomeVM paper\MUT-WT__AllVariants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ason Li 2011\Current Projects\ExomeVM paper\MUT-WT__AllVariants_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997" w:rsidRDefault="00684997" w:rsidP="00C77448">
      <w:pPr>
        <w:pStyle w:val="ListParagraph"/>
        <w:ind w:left="-207" w:right="-613"/>
        <w:rPr>
          <w:rFonts w:ascii="Times New Roman" w:hAnsi="Times New Roman" w:cs="Times New Roman"/>
          <w:sz w:val="24"/>
          <w:szCs w:val="24"/>
        </w:rPr>
      </w:pPr>
    </w:p>
    <w:p w:rsidR="00E8698B" w:rsidRPr="00F67816" w:rsidRDefault="004A5E37" w:rsidP="00C77448">
      <w:pPr>
        <w:pStyle w:val="ListParagraph"/>
        <w:ind w:left="-207" w:right="-613"/>
        <w:rPr>
          <w:rFonts w:ascii="Times New Roman" w:hAnsi="Times New Roman" w:cs="Times New Roman"/>
          <w:b/>
          <w:sz w:val="24"/>
          <w:szCs w:val="24"/>
        </w:rPr>
      </w:pPr>
      <w:r w:rsidRPr="00F67816">
        <w:rPr>
          <w:rFonts w:ascii="Times New Roman" w:hAnsi="Times New Roman" w:cs="Times New Roman"/>
          <w:b/>
          <w:sz w:val="24"/>
          <w:szCs w:val="24"/>
        </w:rPr>
        <w:t>Figure S1: Plot generated automatically by the cohort pipeline for the example study of 34 primary cutaneous melanoma.</w:t>
      </w:r>
      <w:bookmarkStart w:id="0" w:name="_GoBack"/>
      <w:bookmarkEnd w:id="0"/>
    </w:p>
    <w:sectPr w:rsidR="00E8698B" w:rsidRPr="00F67816" w:rsidSect="00C77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E369BE"/>
    <w:multiLevelType w:val="hybridMultilevel"/>
    <w:tmpl w:val="7D5810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41"/>
    <w:rsid w:val="000A7D61"/>
    <w:rsid w:val="001871B0"/>
    <w:rsid w:val="00343935"/>
    <w:rsid w:val="003503A6"/>
    <w:rsid w:val="003B555C"/>
    <w:rsid w:val="00414580"/>
    <w:rsid w:val="004163C8"/>
    <w:rsid w:val="004A5E37"/>
    <w:rsid w:val="0055012D"/>
    <w:rsid w:val="00684997"/>
    <w:rsid w:val="0070070B"/>
    <w:rsid w:val="007507EA"/>
    <w:rsid w:val="007C6E1E"/>
    <w:rsid w:val="00872642"/>
    <w:rsid w:val="008817E6"/>
    <w:rsid w:val="009207DD"/>
    <w:rsid w:val="00991300"/>
    <w:rsid w:val="009C31C3"/>
    <w:rsid w:val="00AE359B"/>
    <w:rsid w:val="00B75951"/>
    <w:rsid w:val="00BE5157"/>
    <w:rsid w:val="00C53341"/>
    <w:rsid w:val="00C77448"/>
    <w:rsid w:val="00D9451C"/>
    <w:rsid w:val="00E07FDF"/>
    <w:rsid w:val="00E8698B"/>
    <w:rsid w:val="00F67816"/>
    <w:rsid w:val="00F95BCD"/>
    <w:rsid w:val="00FE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3CA6C-0413-4974-B4DB-F8D0DF0D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5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5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5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rsid w:val="004A5E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4A5E3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A5E37"/>
    <w:rPr>
      <w:sz w:val="20"/>
      <w:szCs w:val="20"/>
    </w:rPr>
  </w:style>
  <w:style w:type="paragraph" w:styleId="ListParagraph">
    <w:name w:val="List Paragraph"/>
    <w:basedOn w:val="Normal"/>
    <w:rsid w:val="004A5E37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Mac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i</dc:creator>
  <cp:keywords/>
  <dc:description/>
  <cp:lastModifiedBy>Jason Li</cp:lastModifiedBy>
  <cp:revision>25</cp:revision>
  <dcterms:created xsi:type="dcterms:W3CDTF">2013-08-15T05:39:00Z</dcterms:created>
  <dcterms:modified xsi:type="dcterms:W3CDTF">2014-04-01T00:26:00Z</dcterms:modified>
</cp:coreProperties>
</file>